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2E20E" w14:textId="4E15FB8E" w:rsidR="00D97FD8" w:rsidRDefault="0036395B" w:rsidP="0036395B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0" w:name="_Toc140686564"/>
      <w:bookmarkStart w:id="1" w:name="_Toc140686583"/>
      <w:bookmarkStart w:id="2" w:name="_Toc140691304"/>
      <w:bookmarkStart w:id="3" w:name="_Toc140737512"/>
      <w:bookmarkStart w:id="4" w:name="_Toc140746909"/>
      <w:bookmarkStart w:id="5" w:name="_Toc165543543"/>
      <w:r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Supplementary Table </w:t>
      </w:r>
      <w:r w:rsidR="000A07A7">
        <w:rPr>
          <w:rFonts w:asciiTheme="minorHAnsi" w:hAnsiTheme="minorHAnsi" w:cstheme="minorHAnsi"/>
          <w:b/>
          <w:bCs/>
          <w:color w:val="auto"/>
          <w:sz w:val="22"/>
          <w:szCs w:val="22"/>
        </w:rPr>
        <w:t>4</w:t>
      </w:r>
      <w:r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. E-values for </w:t>
      </w:r>
      <w:r w:rsidR="00646C45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estimated </w:t>
      </w:r>
      <w:r w:rsidR="007C102F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overall </w:t>
      </w:r>
      <w:r w:rsidR="00FA56E8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and controlled direct effects </w:t>
      </w:r>
      <w:r>
        <w:rPr>
          <w:rFonts w:asciiTheme="minorHAnsi" w:hAnsiTheme="minorHAnsi" w:cstheme="minorHAnsi"/>
          <w:b/>
          <w:bCs/>
          <w:color w:val="auto"/>
          <w:sz w:val="22"/>
          <w:szCs w:val="22"/>
        </w:rPr>
        <w:t>(expressed on risk ratio scale)</w:t>
      </w:r>
      <w:bookmarkEnd w:id="0"/>
      <w:bookmarkEnd w:id="1"/>
      <w:bookmarkEnd w:id="2"/>
      <w:bookmarkEnd w:id="3"/>
      <w:bookmarkEnd w:id="4"/>
      <w:bookmarkEnd w:id="5"/>
    </w:p>
    <w:p w14:paraId="76237CC3" w14:textId="77777777" w:rsidR="0036395B" w:rsidRDefault="0036395B" w:rsidP="0036395B"/>
    <w:tbl>
      <w:tblPr>
        <w:tblStyle w:val="TableGrid"/>
        <w:tblW w:w="99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2123"/>
        <w:gridCol w:w="2123"/>
        <w:gridCol w:w="2123"/>
        <w:gridCol w:w="2123"/>
      </w:tblGrid>
      <w:tr w:rsidR="003E4F58" w:rsidRPr="00657401" w14:paraId="2E8F2884" w14:textId="77777777" w:rsidTr="003635DF">
        <w:trPr>
          <w:trHeight w:val="275"/>
        </w:trPr>
        <w:tc>
          <w:tcPr>
            <w:tcW w:w="1495" w:type="dxa"/>
            <w:tcBorders>
              <w:bottom w:val="nil"/>
            </w:tcBorders>
          </w:tcPr>
          <w:p w14:paraId="5D583317" w14:textId="77777777" w:rsidR="003E4F58" w:rsidRDefault="003E4F58" w:rsidP="00961872">
            <w:pPr>
              <w:rPr>
                <w:rFonts w:cstheme="minorHAnsi"/>
              </w:rPr>
            </w:pPr>
          </w:p>
        </w:tc>
        <w:tc>
          <w:tcPr>
            <w:tcW w:w="4246" w:type="dxa"/>
            <w:gridSpan w:val="2"/>
            <w:tcBorders>
              <w:bottom w:val="nil"/>
            </w:tcBorders>
          </w:tcPr>
          <w:p w14:paraId="1BACDE96" w14:textId="20989AD2" w:rsidR="003E4F58" w:rsidRDefault="003E4F58" w:rsidP="00F640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les</w:t>
            </w:r>
          </w:p>
        </w:tc>
        <w:tc>
          <w:tcPr>
            <w:tcW w:w="42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E3E32D" w14:textId="241C46A1" w:rsidR="003E4F58" w:rsidRDefault="003E4F58" w:rsidP="00F640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emales</w:t>
            </w:r>
          </w:p>
        </w:tc>
      </w:tr>
      <w:tr w:rsidR="003E4F58" w:rsidRPr="00657401" w14:paraId="4BB9F7BE" w14:textId="77777777" w:rsidTr="003635DF">
        <w:trPr>
          <w:trHeight w:val="275"/>
        </w:trPr>
        <w:tc>
          <w:tcPr>
            <w:tcW w:w="1495" w:type="dxa"/>
            <w:tcBorders>
              <w:top w:val="nil"/>
              <w:bottom w:val="single" w:sz="4" w:space="0" w:color="auto"/>
            </w:tcBorders>
          </w:tcPr>
          <w:p w14:paraId="21FD4ED9" w14:textId="6ACAEE7D" w:rsidR="003E4F58" w:rsidRDefault="003E4F58" w:rsidP="003E4F58">
            <w:pPr>
              <w:rPr>
                <w:rFonts w:cstheme="minorHAnsi"/>
              </w:rPr>
            </w:pPr>
            <w:r>
              <w:rPr>
                <w:rFonts w:cstheme="minorHAnsi"/>
              </w:rPr>
              <w:t>Causal estimate</w:t>
            </w:r>
          </w:p>
        </w:tc>
        <w:tc>
          <w:tcPr>
            <w:tcW w:w="2123" w:type="dxa"/>
            <w:tcBorders>
              <w:top w:val="nil"/>
              <w:bottom w:val="single" w:sz="4" w:space="0" w:color="auto"/>
            </w:tcBorders>
          </w:tcPr>
          <w:p w14:paraId="1DBEA369" w14:textId="3200F22C" w:rsidR="003E4F58" w:rsidRDefault="008B7082" w:rsidP="003E4F5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R</w:t>
            </w:r>
            <w:r w:rsidR="00411CFC">
              <w:rPr>
                <w:rFonts w:cstheme="minorHAnsi"/>
              </w:rPr>
              <w:t>*</w:t>
            </w:r>
            <w:r>
              <w:rPr>
                <w:rFonts w:cstheme="minorHAnsi"/>
              </w:rPr>
              <w:t xml:space="preserve"> (95% CI)</w:t>
            </w:r>
          </w:p>
        </w:tc>
        <w:tc>
          <w:tcPr>
            <w:tcW w:w="2123" w:type="dxa"/>
            <w:tcBorders>
              <w:top w:val="nil"/>
              <w:bottom w:val="single" w:sz="4" w:space="0" w:color="auto"/>
            </w:tcBorders>
          </w:tcPr>
          <w:p w14:paraId="0FE0A66F" w14:textId="721AE7AF" w:rsidR="003E4F58" w:rsidRDefault="003E4F58" w:rsidP="003E4F5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-value of RR (E-value for limit of CI closest to null)</w:t>
            </w:r>
          </w:p>
        </w:tc>
        <w:tc>
          <w:tcPr>
            <w:tcW w:w="2123" w:type="dxa"/>
            <w:tcBorders>
              <w:top w:val="nil"/>
              <w:bottom w:val="single" w:sz="4" w:space="0" w:color="auto"/>
            </w:tcBorders>
          </w:tcPr>
          <w:p w14:paraId="5B11C1B6" w14:textId="69573D8D" w:rsidR="003E4F58" w:rsidRDefault="008B7082" w:rsidP="003E4F5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R</w:t>
            </w:r>
            <w:r w:rsidR="00411CFC">
              <w:rPr>
                <w:rFonts w:cstheme="minorHAnsi"/>
              </w:rPr>
              <w:t>*</w:t>
            </w:r>
            <w:r>
              <w:rPr>
                <w:rFonts w:cstheme="minorHAnsi"/>
              </w:rPr>
              <w:t xml:space="preserve"> (95% CI)</w:t>
            </w:r>
          </w:p>
        </w:tc>
        <w:tc>
          <w:tcPr>
            <w:tcW w:w="2123" w:type="dxa"/>
            <w:tcBorders>
              <w:top w:val="nil"/>
              <w:bottom w:val="single" w:sz="4" w:space="0" w:color="auto"/>
            </w:tcBorders>
          </w:tcPr>
          <w:p w14:paraId="1939713D" w14:textId="1DEA36C6" w:rsidR="003E4F58" w:rsidRDefault="003E4F58" w:rsidP="003E4F5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-value of RR (E-value for limit of CI closest to null)</w:t>
            </w:r>
          </w:p>
        </w:tc>
      </w:tr>
      <w:tr w:rsidR="003E4F58" w:rsidRPr="00657401" w14:paraId="7F537616" w14:textId="77777777" w:rsidTr="003635DF">
        <w:trPr>
          <w:trHeight w:val="275"/>
        </w:trPr>
        <w:tc>
          <w:tcPr>
            <w:tcW w:w="1495" w:type="dxa"/>
            <w:tcBorders>
              <w:top w:val="single" w:sz="4" w:space="0" w:color="auto"/>
            </w:tcBorders>
          </w:tcPr>
          <w:p w14:paraId="3507F6B7" w14:textId="62FF7639" w:rsidR="003E4F58" w:rsidRPr="00657401" w:rsidRDefault="00646C45" w:rsidP="003E4F58">
            <w:pPr>
              <w:rPr>
                <w:rFonts w:cstheme="minorHAnsi"/>
              </w:rPr>
            </w:pPr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7C102F">
              <w:rPr>
                <w:rFonts w:cstheme="minorHAnsi"/>
              </w:rPr>
              <w:t>O</w:t>
            </w:r>
            <w:r w:rsidR="003E4F58">
              <w:rPr>
                <w:rFonts w:cstheme="minorHAnsi"/>
              </w:rPr>
              <w:t>E</w:t>
            </w:r>
            <w:proofErr w:type="spellEnd"/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4E3946AB" w14:textId="07576B51" w:rsidR="003E4F58" w:rsidRPr="00657401" w:rsidRDefault="00D2365C" w:rsidP="003E4F5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.11 </w:t>
            </w:r>
            <w:r w:rsidR="008B7082">
              <w:rPr>
                <w:rFonts w:cstheme="minorHAnsi"/>
              </w:rPr>
              <w:t>(1.05, 1.18)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630EB605" w14:textId="63BB017C" w:rsidR="003E4F58" w:rsidRPr="00657401" w:rsidRDefault="00D2365C" w:rsidP="003E4F5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7 (1.29)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1F897C0B" w14:textId="3CB0E9E9" w:rsidR="003E4F58" w:rsidRPr="00657401" w:rsidRDefault="00D2365C" w:rsidP="003E4F5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.05 </w:t>
            </w:r>
            <w:r w:rsidR="00411CFC">
              <w:rPr>
                <w:rFonts w:cstheme="minorHAnsi"/>
              </w:rPr>
              <w:t>(0.99, 1.11)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7DD213ED" w14:textId="33362C9D" w:rsidR="003E4F58" w:rsidRPr="00657401" w:rsidRDefault="00D2365C" w:rsidP="003E4F5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7 (1)</w:t>
            </w:r>
          </w:p>
        </w:tc>
      </w:tr>
      <w:tr w:rsidR="00D2365C" w:rsidRPr="00657401" w14:paraId="17C6C2F1" w14:textId="77777777" w:rsidTr="003635DF">
        <w:trPr>
          <w:trHeight w:val="275"/>
        </w:trPr>
        <w:tc>
          <w:tcPr>
            <w:tcW w:w="1495" w:type="dxa"/>
          </w:tcPr>
          <w:p w14:paraId="3FE62819" w14:textId="42BFC006" w:rsidR="00D2365C" w:rsidRPr="00657401" w:rsidRDefault="00646C45" w:rsidP="00D2365C">
            <w:pPr>
              <w:rPr>
                <w:rFonts w:cstheme="minorHAnsi"/>
              </w:rPr>
            </w:pPr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D2365C">
              <w:rPr>
                <w:rFonts w:cstheme="minorHAnsi"/>
              </w:rPr>
              <w:t>CDE</w:t>
            </w:r>
            <w:proofErr w:type="spellEnd"/>
          </w:p>
        </w:tc>
        <w:tc>
          <w:tcPr>
            <w:tcW w:w="2123" w:type="dxa"/>
          </w:tcPr>
          <w:p w14:paraId="5ED54F5C" w14:textId="586CDB16" w:rsidR="00D2365C" w:rsidRPr="00657401" w:rsidRDefault="00D2365C" w:rsidP="00D236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1</w:t>
            </w:r>
            <w:r w:rsidR="008B7082">
              <w:rPr>
                <w:rFonts w:cstheme="minorHAnsi"/>
              </w:rPr>
              <w:t xml:space="preserve"> (1.05, 1.18)</w:t>
            </w:r>
          </w:p>
        </w:tc>
        <w:tc>
          <w:tcPr>
            <w:tcW w:w="2123" w:type="dxa"/>
          </w:tcPr>
          <w:p w14:paraId="65C21FA2" w14:textId="4D865793" w:rsidR="00D2365C" w:rsidRPr="00657401" w:rsidRDefault="00D2365C" w:rsidP="00D236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6 (1.27)</w:t>
            </w:r>
          </w:p>
        </w:tc>
        <w:tc>
          <w:tcPr>
            <w:tcW w:w="2123" w:type="dxa"/>
          </w:tcPr>
          <w:p w14:paraId="10899C25" w14:textId="0D3420FC" w:rsidR="00D2365C" w:rsidRPr="00657401" w:rsidRDefault="00D2365C" w:rsidP="00D236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.03 </w:t>
            </w:r>
            <w:r w:rsidR="00411CFC">
              <w:rPr>
                <w:rFonts w:cstheme="minorHAnsi"/>
              </w:rPr>
              <w:t>(0.97, 1.10)</w:t>
            </w:r>
          </w:p>
        </w:tc>
        <w:tc>
          <w:tcPr>
            <w:tcW w:w="2123" w:type="dxa"/>
          </w:tcPr>
          <w:p w14:paraId="544FE310" w14:textId="6FF9126A" w:rsidR="00D2365C" w:rsidRPr="00657401" w:rsidRDefault="00D2365C" w:rsidP="00D236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1 (1)</w:t>
            </w:r>
          </w:p>
        </w:tc>
      </w:tr>
    </w:tbl>
    <w:p w14:paraId="3799996E" w14:textId="186A69CC" w:rsidR="0036395B" w:rsidRDefault="00646C45" w:rsidP="0036395B">
      <w:pPr>
        <w:rPr>
          <w:sz w:val="16"/>
          <w:szCs w:val="16"/>
        </w:rPr>
      </w:pPr>
      <w:proofErr w:type="spellStart"/>
      <w:r w:rsidRPr="0007681A">
        <w:rPr>
          <w:rFonts w:cstheme="minorHAnsi"/>
          <w:vertAlign w:val="subscript"/>
        </w:rPr>
        <w:t>e</w:t>
      </w:r>
      <w:r w:rsidR="007C102F">
        <w:rPr>
          <w:sz w:val="16"/>
          <w:szCs w:val="16"/>
        </w:rPr>
        <w:t>O</w:t>
      </w:r>
      <w:r w:rsidR="007C102F" w:rsidRPr="00D40308">
        <w:rPr>
          <w:sz w:val="16"/>
          <w:szCs w:val="16"/>
        </w:rPr>
        <w:t>E</w:t>
      </w:r>
      <w:proofErr w:type="spellEnd"/>
      <w:r w:rsidR="00D40308" w:rsidRPr="00D40308">
        <w:rPr>
          <w:sz w:val="16"/>
          <w:szCs w:val="16"/>
        </w:rPr>
        <w:t xml:space="preserve">, </w:t>
      </w:r>
      <w:r>
        <w:rPr>
          <w:sz w:val="16"/>
          <w:szCs w:val="16"/>
        </w:rPr>
        <w:t xml:space="preserve">estimated </w:t>
      </w:r>
      <w:r w:rsidR="007C102F">
        <w:rPr>
          <w:sz w:val="16"/>
          <w:szCs w:val="16"/>
        </w:rPr>
        <w:t xml:space="preserve">overall </w:t>
      </w:r>
      <w:r w:rsidR="00D40308" w:rsidRPr="00D40308">
        <w:rPr>
          <w:sz w:val="16"/>
          <w:szCs w:val="16"/>
        </w:rPr>
        <w:t>effect</w:t>
      </w:r>
      <w:r>
        <w:rPr>
          <w:sz w:val="16"/>
          <w:szCs w:val="16"/>
        </w:rPr>
        <w:t>;</w:t>
      </w:r>
      <w:r w:rsidR="00D40308" w:rsidRPr="00D40308">
        <w:rPr>
          <w:sz w:val="16"/>
          <w:szCs w:val="16"/>
        </w:rPr>
        <w:t xml:space="preserve"> </w:t>
      </w:r>
      <w:proofErr w:type="spellStart"/>
      <w:r w:rsidRPr="0007681A">
        <w:rPr>
          <w:rFonts w:cstheme="minorHAnsi"/>
          <w:vertAlign w:val="subscript"/>
        </w:rPr>
        <w:t>e</w:t>
      </w:r>
      <w:r w:rsidR="00D40308" w:rsidRPr="00D40308">
        <w:rPr>
          <w:sz w:val="16"/>
          <w:szCs w:val="16"/>
        </w:rPr>
        <w:t>CDE</w:t>
      </w:r>
      <w:proofErr w:type="spellEnd"/>
      <w:r w:rsidR="00D40308" w:rsidRPr="00D40308">
        <w:rPr>
          <w:sz w:val="16"/>
          <w:szCs w:val="16"/>
        </w:rPr>
        <w:t xml:space="preserve">, </w:t>
      </w:r>
      <w:r>
        <w:rPr>
          <w:sz w:val="16"/>
          <w:szCs w:val="16"/>
        </w:rPr>
        <w:t xml:space="preserve">estimated </w:t>
      </w:r>
      <w:r w:rsidR="00D40308" w:rsidRPr="00D40308">
        <w:rPr>
          <w:sz w:val="16"/>
          <w:szCs w:val="16"/>
        </w:rPr>
        <w:t xml:space="preserve">controlled direct effect; </w:t>
      </w:r>
      <w:r w:rsidR="008B7082" w:rsidRPr="008B7082">
        <w:rPr>
          <w:sz w:val="16"/>
          <w:szCs w:val="16"/>
        </w:rPr>
        <w:t>*</w:t>
      </w:r>
      <w:r w:rsidR="00D2365C" w:rsidRPr="00D40308">
        <w:rPr>
          <w:sz w:val="16"/>
          <w:szCs w:val="16"/>
        </w:rPr>
        <w:t>Transformed into risk ratios using the transformation described by Vanderweele et al. (2017).</w:t>
      </w:r>
    </w:p>
    <w:p w14:paraId="348DD10B" w14:textId="77777777" w:rsidR="00775F79" w:rsidRDefault="00775F79" w:rsidP="0036395B">
      <w:pPr>
        <w:rPr>
          <w:sz w:val="16"/>
          <w:szCs w:val="16"/>
        </w:rPr>
        <w:sectPr w:rsidR="00775F79" w:rsidSect="00BE13A2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7FC3F9" w14:textId="4A7513D7" w:rsidR="00775F79" w:rsidRPr="00775F79" w:rsidRDefault="00775F79" w:rsidP="00FE309F">
      <w:pPr>
        <w:pStyle w:val="Heading1"/>
      </w:pPr>
    </w:p>
    <w:sectPr w:rsidR="00775F79" w:rsidRPr="00775F79" w:rsidSect="00BE13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F3BCC" w14:textId="77777777" w:rsidR="00BE13A2" w:rsidRDefault="00BE13A2" w:rsidP="00E14023">
      <w:pPr>
        <w:spacing w:after="0" w:line="240" w:lineRule="auto"/>
      </w:pPr>
      <w:r>
        <w:separator/>
      </w:r>
    </w:p>
  </w:endnote>
  <w:endnote w:type="continuationSeparator" w:id="0">
    <w:p w14:paraId="1BC1A5D6" w14:textId="77777777" w:rsidR="00BE13A2" w:rsidRDefault="00BE13A2" w:rsidP="00E14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33141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AD75B" w14:textId="6EDAAB10" w:rsidR="00E14023" w:rsidRDefault="00E140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D4411E" w14:textId="77777777" w:rsidR="00E14023" w:rsidRDefault="00E140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D1E36" w14:textId="77777777" w:rsidR="00BE13A2" w:rsidRDefault="00BE13A2" w:rsidP="00E14023">
      <w:pPr>
        <w:spacing w:after="0" w:line="240" w:lineRule="auto"/>
      </w:pPr>
      <w:r>
        <w:separator/>
      </w:r>
    </w:p>
  </w:footnote>
  <w:footnote w:type="continuationSeparator" w:id="0">
    <w:p w14:paraId="22570A80" w14:textId="77777777" w:rsidR="00BE13A2" w:rsidRDefault="00BE13A2" w:rsidP="00E140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BF017F"/>
    <w:multiLevelType w:val="hybridMultilevel"/>
    <w:tmpl w:val="28303654"/>
    <w:lvl w:ilvl="0" w:tplc="18805138">
      <w:start w:val="77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6803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9adwxxlrsrwrevd9m5wzfbevs999pfdeff&quot;&gt;My EndNote Library&lt;record-ids&gt;&lt;item&gt;468&lt;/item&gt;&lt;/record-ids&gt;&lt;/item&gt;&lt;/Libraries&gt;"/>
  </w:docVars>
  <w:rsids>
    <w:rsidRoot w:val="00666E0D"/>
    <w:rsid w:val="00050F4D"/>
    <w:rsid w:val="00061417"/>
    <w:rsid w:val="000640CD"/>
    <w:rsid w:val="00065315"/>
    <w:rsid w:val="00066E52"/>
    <w:rsid w:val="00091C41"/>
    <w:rsid w:val="00092EC1"/>
    <w:rsid w:val="00097B10"/>
    <w:rsid w:val="000A07A7"/>
    <w:rsid w:val="000C08CB"/>
    <w:rsid w:val="000C393D"/>
    <w:rsid w:val="000D4B71"/>
    <w:rsid w:val="000D74EB"/>
    <w:rsid w:val="000E4899"/>
    <w:rsid w:val="001024A3"/>
    <w:rsid w:val="0010574E"/>
    <w:rsid w:val="00105F50"/>
    <w:rsid w:val="00130A13"/>
    <w:rsid w:val="001430AB"/>
    <w:rsid w:val="00160599"/>
    <w:rsid w:val="00161CFB"/>
    <w:rsid w:val="00173C4B"/>
    <w:rsid w:val="001866E2"/>
    <w:rsid w:val="00190834"/>
    <w:rsid w:val="001C5E51"/>
    <w:rsid w:val="001C6B2A"/>
    <w:rsid w:val="001E19FA"/>
    <w:rsid w:val="001E1B8D"/>
    <w:rsid w:val="001F3B58"/>
    <w:rsid w:val="001F6682"/>
    <w:rsid w:val="002125B3"/>
    <w:rsid w:val="002736AD"/>
    <w:rsid w:val="00294AEA"/>
    <w:rsid w:val="002D2B8A"/>
    <w:rsid w:val="002D3A10"/>
    <w:rsid w:val="002D4277"/>
    <w:rsid w:val="002D593A"/>
    <w:rsid w:val="002E53C7"/>
    <w:rsid w:val="002F1391"/>
    <w:rsid w:val="0031654F"/>
    <w:rsid w:val="003635DF"/>
    <w:rsid w:val="0036395B"/>
    <w:rsid w:val="0037421A"/>
    <w:rsid w:val="003842D0"/>
    <w:rsid w:val="00387760"/>
    <w:rsid w:val="003C5E58"/>
    <w:rsid w:val="003E4F58"/>
    <w:rsid w:val="003E54FF"/>
    <w:rsid w:val="00403D45"/>
    <w:rsid w:val="00410A4A"/>
    <w:rsid w:val="00411CFC"/>
    <w:rsid w:val="004409ED"/>
    <w:rsid w:val="00483726"/>
    <w:rsid w:val="00490471"/>
    <w:rsid w:val="004A4DC7"/>
    <w:rsid w:val="004B0378"/>
    <w:rsid w:val="004B3DB2"/>
    <w:rsid w:val="004C337F"/>
    <w:rsid w:val="004C6ECD"/>
    <w:rsid w:val="004E771F"/>
    <w:rsid w:val="004F222D"/>
    <w:rsid w:val="004F4144"/>
    <w:rsid w:val="004F6140"/>
    <w:rsid w:val="00530DB3"/>
    <w:rsid w:val="00534E99"/>
    <w:rsid w:val="00541E51"/>
    <w:rsid w:val="005614CD"/>
    <w:rsid w:val="0057791C"/>
    <w:rsid w:val="00581D4E"/>
    <w:rsid w:val="005A745E"/>
    <w:rsid w:val="005C6854"/>
    <w:rsid w:val="005D4065"/>
    <w:rsid w:val="005F0F5A"/>
    <w:rsid w:val="005F511D"/>
    <w:rsid w:val="00633348"/>
    <w:rsid w:val="00646C45"/>
    <w:rsid w:val="006537E3"/>
    <w:rsid w:val="00657401"/>
    <w:rsid w:val="006643A6"/>
    <w:rsid w:val="00666E0D"/>
    <w:rsid w:val="0067600A"/>
    <w:rsid w:val="006816CB"/>
    <w:rsid w:val="00692CD3"/>
    <w:rsid w:val="006F1E5B"/>
    <w:rsid w:val="00710895"/>
    <w:rsid w:val="0071656A"/>
    <w:rsid w:val="007217EC"/>
    <w:rsid w:val="007413A8"/>
    <w:rsid w:val="00764D38"/>
    <w:rsid w:val="00775F79"/>
    <w:rsid w:val="00777A54"/>
    <w:rsid w:val="007949DB"/>
    <w:rsid w:val="007B4B56"/>
    <w:rsid w:val="007C102F"/>
    <w:rsid w:val="007C5EA5"/>
    <w:rsid w:val="008132EA"/>
    <w:rsid w:val="008220A2"/>
    <w:rsid w:val="008405E4"/>
    <w:rsid w:val="0084469B"/>
    <w:rsid w:val="008522D0"/>
    <w:rsid w:val="008A3C71"/>
    <w:rsid w:val="008B7082"/>
    <w:rsid w:val="008C58E5"/>
    <w:rsid w:val="008F6D46"/>
    <w:rsid w:val="00913A9C"/>
    <w:rsid w:val="00925457"/>
    <w:rsid w:val="0093504F"/>
    <w:rsid w:val="00944FB3"/>
    <w:rsid w:val="0095313E"/>
    <w:rsid w:val="009645E8"/>
    <w:rsid w:val="00967DBC"/>
    <w:rsid w:val="00971E6A"/>
    <w:rsid w:val="0097521B"/>
    <w:rsid w:val="00982081"/>
    <w:rsid w:val="0098633D"/>
    <w:rsid w:val="009A5FD9"/>
    <w:rsid w:val="009E004B"/>
    <w:rsid w:val="00A14110"/>
    <w:rsid w:val="00A35606"/>
    <w:rsid w:val="00A36B03"/>
    <w:rsid w:val="00A42AF8"/>
    <w:rsid w:val="00A625DE"/>
    <w:rsid w:val="00A71DC6"/>
    <w:rsid w:val="00A762A4"/>
    <w:rsid w:val="00A97224"/>
    <w:rsid w:val="00AA3F21"/>
    <w:rsid w:val="00AB1BA4"/>
    <w:rsid w:val="00AC3C32"/>
    <w:rsid w:val="00AD1ED4"/>
    <w:rsid w:val="00AE56AA"/>
    <w:rsid w:val="00AF0A2F"/>
    <w:rsid w:val="00B07517"/>
    <w:rsid w:val="00B208D7"/>
    <w:rsid w:val="00B21892"/>
    <w:rsid w:val="00B253D6"/>
    <w:rsid w:val="00B527EC"/>
    <w:rsid w:val="00B659BA"/>
    <w:rsid w:val="00B669A9"/>
    <w:rsid w:val="00B77F0E"/>
    <w:rsid w:val="00B8784B"/>
    <w:rsid w:val="00BA2600"/>
    <w:rsid w:val="00BB31D2"/>
    <w:rsid w:val="00BD6CF8"/>
    <w:rsid w:val="00BE13A2"/>
    <w:rsid w:val="00C167F6"/>
    <w:rsid w:val="00C229F3"/>
    <w:rsid w:val="00C657FF"/>
    <w:rsid w:val="00CA22FE"/>
    <w:rsid w:val="00CA2488"/>
    <w:rsid w:val="00CB10DB"/>
    <w:rsid w:val="00CB6FDA"/>
    <w:rsid w:val="00CC2F13"/>
    <w:rsid w:val="00CE0CD8"/>
    <w:rsid w:val="00CF037C"/>
    <w:rsid w:val="00D06E09"/>
    <w:rsid w:val="00D20298"/>
    <w:rsid w:val="00D2365C"/>
    <w:rsid w:val="00D40308"/>
    <w:rsid w:val="00D47C23"/>
    <w:rsid w:val="00D77CF2"/>
    <w:rsid w:val="00D9235E"/>
    <w:rsid w:val="00D94844"/>
    <w:rsid w:val="00D97FD8"/>
    <w:rsid w:val="00DE149E"/>
    <w:rsid w:val="00DF198D"/>
    <w:rsid w:val="00E1282C"/>
    <w:rsid w:val="00E14023"/>
    <w:rsid w:val="00E20895"/>
    <w:rsid w:val="00E453A5"/>
    <w:rsid w:val="00E52E1E"/>
    <w:rsid w:val="00E55903"/>
    <w:rsid w:val="00E806B2"/>
    <w:rsid w:val="00E84498"/>
    <w:rsid w:val="00E84920"/>
    <w:rsid w:val="00E85509"/>
    <w:rsid w:val="00E92F0C"/>
    <w:rsid w:val="00EF1BE0"/>
    <w:rsid w:val="00F15EBE"/>
    <w:rsid w:val="00F263B7"/>
    <w:rsid w:val="00F330BB"/>
    <w:rsid w:val="00F35D73"/>
    <w:rsid w:val="00F42390"/>
    <w:rsid w:val="00F565A3"/>
    <w:rsid w:val="00F640D5"/>
    <w:rsid w:val="00F71415"/>
    <w:rsid w:val="00F95883"/>
    <w:rsid w:val="00FA56E8"/>
    <w:rsid w:val="00FA6BA3"/>
    <w:rsid w:val="00FB3B1A"/>
    <w:rsid w:val="00FE309F"/>
    <w:rsid w:val="00FE4136"/>
    <w:rsid w:val="00FF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5F6C1"/>
  <w15:chartTrackingRefBased/>
  <w15:docId w15:val="{E939DE8C-504C-4EA0-98FC-A34D80EE9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E0D"/>
  </w:style>
  <w:style w:type="paragraph" w:styleId="Heading1">
    <w:name w:val="heading 1"/>
    <w:basedOn w:val="Normal"/>
    <w:next w:val="Normal"/>
    <w:link w:val="Heading1Char"/>
    <w:uiPriority w:val="9"/>
    <w:qFormat/>
    <w:rsid w:val="00666E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F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E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0F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050F4D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95883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50F4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050F4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5740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22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2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2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2D0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775F79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2E1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14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023"/>
  </w:style>
  <w:style w:type="paragraph" w:styleId="Footer">
    <w:name w:val="footer"/>
    <w:basedOn w:val="Normal"/>
    <w:link w:val="FooterChar"/>
    <w:uiPriority w:val="99"/>
    <w:unhideWhenUsed/>
    <w:rsid w:val="00E14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023"/>
  </w:style>
  <w:style w:type="paragraph" w:customStyle="1" w:styleId="EndNoteBibliographyTitle">
    <w:name w:val="EndNote Bibliography Title"/>
    <w:basedOn w:val="Normal"/>
    <w:link w:val="EndNoteBibliographyTitleChar"/>
    <w:rsid w:val="009E00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004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004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004B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E00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F8825-577D-46BF-B72D-FEA98E8A6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ris, Thomas</dc:creator>
  <cp:keywords/>
  <dc:description/>
  <cp:lastModifiedBy>HYD OFF30</cp:lastModifiedBy>
  <cp:revision>24</cp:revision>
  <dcterms:created xsi:type="dcterms:W3CDTF">2024-05-02T08:04:00Z</dcterms:created>
  <dcterms:modified xsi:type="dcterms:W3CDTF">2024-05-31T05:01:00Z</dcterms:modified>
</cp:coreProperties>
</file>